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37442E3" w14:textId="056E980F" w:rsidR="002257D5" w:rsidRDefault="00E426AC" w:rsidP="001320EA">
      <w:pPr>
        <w:spacing w:before="240"/>
      </w:pPr>
      <w:r w:rsidRPr="00021B6F">
        <w:rPr>
          <w:b/>
        </w:rPr>
        <w:t>Supplementary Table 1</w:t>
      </w:r>
      <w:r w:rsidR="00021B6F" w:rsidRPr="00021B6F">
        <w:rPr>
          <w:b/>
        </w:rPr>
        <w:t>.</w:t>
      </w:r>
      <w:r w:rsidRPr="00021B6F">
        <w:rPr>
          <w:b/>
        </w:rPr>
        <w:t xml:space="preserve"> </w:t>
      </w:r>
      <w:r w:rsidRPr="009E3B21">
        <w:rPr>
          <w:b/>
        </w:rPr>
        <w:t xml:space="preserve">The Grade </w:t>
      </w:r>
      <w:r w:rsidR="003F0520" w:rsidRPr="009E3B21">
        <w:rPr>
          <w:b/>
        </w:rPr>
        <w:t xml:space="preserve">Score </w:t>
      </w:r>
      <w:r w:rsidRPr="009E3B21">
        <w:rPr>
          <w:b/>
        </w:rPr>
        <w:t xml:space="preserve">Criteria of </w:t>
      </w:r>
      <w:r w:rsidR="007316CE" w:rsidRPr="009E3B21">
        <w:rPr>
          <w:b/>
        </w:rPr>
        <w:t>H</w:t>
      </w:r>
      <w:r w:rsidR="007316CE" w:rsidRPr="009E3B21">
        <w:rPr>
          <w:rFonts w:hint="eastAsia"/>
          <w:b/>
          <w:lang w:eastAsia="zh-CN"/>
        </w:rPr>
        <w:t>e</w:t>
      </w:r>
      <w:r w:rsidR="007316CE" w:rsidRPr="009E3B21">
        <w:rPr>
          <w:b/>
        </w:rPr>
        <w:t xml:space="preserve">patic </w:t>
      </w:r>
      <w:r w:rsidRPr="009E3B21">
        <w:rPr>
          <w:b/>
        </w:rPr>
        <w:t>Fibrosis</w:t>
      </w:r>
      <w:r w:rsidR="002A2248" w:rsidRPr="009E3B21">
        <w:rPr>
          <w:rFonts w:hint="eastAsia"/>
          <w:b/>
          <w:lang w:eastAsia="zh-CN"/>
        </w:rPr>
        <w:t>.</w:t>
      </w:r>
      <w:r w:rsidRPr="00E426AC">
        <w:t xml:space="preserve"> 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2694"/>
        <w:gridCol w:w="7073"/>
      </w:tblGrid>
      <w:tr w:rsidR="00021B6F" w14:paraId="1C77506D" w14:textId="77777777" w:rsidTr="00C951FA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7C6AE69E" w14:textId="7F7852A0" w:rsidR="00021B6F" w:rsidRDefault="00021B6F" w:rsidP="00C951FA">
            <w:pPr>
              <w:spacing w:after="120"/>
              <w:jc w:val="center"/>
              <w:rPr>
                <w:lang w:eastAsia="zh-CN"/>
              </w:rPr>
            </w:pPr>
            <w:bookmarkStart w:id="0" w:name="_GoBack" w:colFirst="1" w:colLast="1"/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rade</w:t>
            </w:r>
            <w:r w:rsidR="007D40DC">
              <w:rPr>
                <w:lang w:eastAsia="zh-CN"/>
              </w:rPr>
              <w:t xml:space="preserve"> Score</w:t>
            </w:r>
          </w:p>
        </w:tc>
        <w:tc>
          <w:tcPr>
            <w:tcW w:w="7073" w:type="dxa"/>
            <w:tcBorders>
              <w:left w:val="nil"/>
              <w:bottom w:val="single" w:sz="4" w:space="0" w:color="auto"/>
              <w:right w:val="nil"/>
            </w:tcBorders>
          </w:tcPr>
          <w:p w14:paraId="2C1E2B7E" w14:textId="044E56DA" w:rsidR="00021B6F" w:rsidRDefault="00021B6F" w:rsidP="00715AC0">
            <w:pPr>
              <w:spacing w:after="120"/>
            </w:pPr>
            <w:r w:rsidRPr="00021B6F">
              <w:t>Hepatic fibrosis</w:t>
            </w:r>
          </w:p>
        </w:tc>
      </w:tr>
      <w:tr w:rsidR="00021B6F" w14:paraId="6E290D16" w14:textId="77777777" w:rsidTr="00C951FA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28551C4C" w14:textId="5863BB43" w:rsidR="00021B6F" w:rsidRDefault="00021B6F" w:rsidP="00C951FA">
            <w:pPr>
              <w:spacing w:after="12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7073" w:type="dxa"/>
            <w:tcBorders>
              <w:left w:val="nil"/>
              <w:bottom w:val="nil"/>
              <w:right w:val="nil"/>
            </w:tcBorders>
          </w:tcPr>
          <w:p w14:paraId="642B5A03" w14:textId="6E98C2DB" w:rsidR="00021B6F" w:rsidRDefault="0003164E" w:rsidP="00715AC0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ne</w:t>
            </w:r>
          </w:p>
        </w:tc>
      </w:tr>
      <w:tr w:rsidR="00021B6F" w14:paraId="39A83C71" w14:textId="77777777" w:rsidTr="00C951F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7E809B1" w14:textId="0513E491" w:rsidR="00021B6F" w:rsidRDefault="00021B6F" w:rsidP="00C951FA">
            <w:pPr>
              <w:spacing w:after="12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7073" w:type="dxa"/>
            <w:tcBorders>
              <w:top w:val="nil"/>
              <w:left w:val="nil"/>
              <w:bottom w:val="nil"/>
              <w:right w:val="nil"/>
            </w:tcBorders>
          </w:tcPr>
          <w:p w14:paraId="5BC89926" w14:textId="3957C738" w:rsidR="00021B6F" w:rsidRDefault="002A2248" w:rsidP="00715AC0">
            <w:pPr>
              <w:spacing w:after="120"/>
            </w:pPr>
            <w:r w:rsidRPr="002A2248">
              <w:t>Enlarge in portal area &amp; mild fibrosis</w:t>
            </w:r>
          </w:p>
        </w:tc>
      </w:tr>
      <w:tr w:rsidR="00021B6F" w14:paraId="3B8E020D" w14:textId="77777777" w:rsidTr="00C951F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6239BA3" w14:textId="67343F61" w:rsidR="00021B6F" w:rsidRDefault="00021B6F" w:rsidP="00C951FA">
            <w:pPr>
              <w:spacing w:after="12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7073" w:type="dxa"/>
            <w:tcBorders>
              <w:top w:val="nil"/>
              <w:left w:val="nil"/>
              <w:bottom w:val="nil"/>
              <w:right w:val="nil"/>
            </w:tcBorders>
          </w:tcPr>
          <w:p w14:paraId="1F1674DD" w14:textId="5EF28E54" w:rsidR="00021B6F" w:rsidRDefault="002A2248" w:rsidP="00924E3E">
            <w:pPr>
              <w:spacing w:after="120"/>
            </w:pPr>
            <w:r>
              <w:t>Median fibrosis in portal and periportal area, no bridging fibrosis.</w:t>
            </w:r>
          </w:p>
        </w:tc>
      </w:tr>
      <w:tr w:rsidR="00021B6F" w14:paraId="388FC1AA" w14:textId="77777777" w:rsidTr="00C951F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F1764D" w14:textId="0DFE66DD" w:rsidR="00021B6F" w:rsidRDefault="00021B6F" w:rsidP="00C951FA">
            <w:pPr>
              <w:spacing w:after="12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7073" w:type="dxa"/>
            <w:tcBorders>
              <w:top w:val="nil"/>
              <w:left w:val="nil"/>
              <w:bottom w:val="nil"/>
              <w:right w:val="nil"/>
            </w:tcBorders>
          </w:tcPr>
          <w:p w14:paraId="3754500D" w14:textId="1A4B2407" w:rsidR="00021B6F" w:rsidRDefault="002A2248" w:rsidP="00924E3E">
            <w:pPr>
              <w:spacing w:after="120"/>
            </w:pPr>
            <w:r>
              <w:t>Porto-portal bridging fibrosis, no porto-central bridging fibrosis</w:t>
            </w:r>
          </w:p>
        </w:tc>
      </w:tr>
      <w:tr w:rsidR="00021B6F" w14:paraId="0F217A53" w14:textId="77777777" w:rsidTr="00C951FA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5DF0686A" w14:textId="125E8C69" w:rsidR="00021B6F" w:rsidRDefault="00021B6F" w:rsidP="00C951FA">
            <w:pPr>
              <w:spacing w:after="12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</w:p>
        </w:tc>
        <w:tc>
          <w:tcPr>
            <w:tcW w:w="7073" w:type="dxa"/>
            <w:tcBorders>
              <w:top w:val="nil"/>
              <w:left w:val="nil"/>
              <w:right w:val="nil"/>
            </w:tcBorders>
          </w:tcPr>
          <w:p w14:paraId="6AE28552" w14:textId="4FB1EF84" w:rsidR="00021B6F" w:rsidRDefault="002A2248" w:rsidP="00924E3E">
            <w:pPr>
              <w:spacing w:after="120"/>
            </w:pPr>
            <w:r>
              <w:t>Porto-portal and porto-central bridging fibrosis, cirrhosis</w:t>
            </w:r>
          </w:p>
        </w:tc>
      </w:tr>
      <w:bookmarkEnd w:id="0"/>
    </w:tbl>
    <w:p w14:paraId="53B91506" w14:textId="7E6876D2" w:rsidR="001320EA" w:rsidRDefault="001320EA" w:rsidP="001320EA">
      <w:pPr>
        <w:spacing w:before="240"/>
      </w:pPr>
    </w:p>
    <w:p w14:paraId="08A348DC" w14:textId="291F0DF8" w:rsidR="001320EA" w:rsidRDefault="001320EA">
      <w:pPr>
        <w:spacing w:before="0" w:after="200" w:line="276" w:lineRule="auto"/>
      </w:pPr>
    </w:p>
    <w:sectPr w:rsidR="001320EA" w:rsidSect="0093429D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5F89CD" w14:textId="77777777" w:rsidR="00273D63" w:rsidRDefault="00273D63" w:rsidP="00117666">
      <w:pPr>
        <w:spacing w:after="0"/>
      </w:pPr>
      <w:r>
        <w:separator/>
      </w:r>
    </w:p>
  </w:endnote>
  <w:endnote w:type="continuationSeparator" w:id="0">
    <w:p w14:paraId="08618E01" w14:textId="77777777" w:rsidR="00273D63" w:rsidRDefault="00273D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B16899" w14:textId="11F321B6" w:rsidR="001D7C1C" w:rsidRDefault="005849E0">
    <w:pPr>
      <w:pStyle w:val="af0"/>
      <w:rPr>
        <w:lang w:eastAsia="zh-CN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28A1FAA" wp14:editId="0F065A4E">
              <wp:simplePos x="0" y="0"/>
              <wp:positionH relativeFrom="margin">
                <wp:align>right</wp:align>
              </wp:positionH>
              <wp:positionV relativeFrom="bottomMargin">
                <wp:posOffset>-117230</wp:posOffset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8B80A6" w14:textId="77777777" w:rsidR="005849E0" w:rsidRPr="00577C4C" w:rsidRDefault="005849E0" w:rsidP="005849E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51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8A1FAA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-9.25pt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" filled="f" stroked="f" strokeweight=".5pt">
              <v:textbox style="mso-fit-shape-to-text:t">
                <w:txbxContent>
                  <w:p w14:paraId="528B80A6" w14:textId="77777777" w:rsidR="005849E0" w:rsidRPr="00577C4C" w:rsidRDefault="005849E0" w:rsidP="005849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51FA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984450" w14:textId="77777777" w:rsidR="00273D63" w:rsidRDefault="00273D63" w:rsidP="00117666">
      <w:pPr>
        <w:spacing w:after="0"/>
      </w:pPr>
      <w:r>
        <w:separator/>
      </w:r>
    </w:p>
  </w:footnote>
  <w:footnote w:type="continuationSeparator" w:id="0">
    <w:p w14:paraId="7E0B907F" w14:textId="77777777" w:rsidR="00273D63" w:rsidRDefault="00273D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bookmarkStart w:id="1" w:name="_Hlk76125386"/>
    <w:r w:rsidR="001549D3" w:rsidRPr="009151AA">
      <w:rPr>
        <w:rFonts w:cs="Times New Roman"/>
      </w:rPr>
      <w:t>Supplementary Material</w:t>
    </w:r>
    <w:bookmarkEnd w:id="1"/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3FDC6F20" w:rsidR="00995F6A" w:rsidRPr="003460DC" w:rsidRDefault="0093429D" w:rsidP="003460DC">
    <w:pPr>
      <w:rPr>
        <w:rFonts w:cs="Times New Roman"/>
      </w:rPr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3460DC" w:rsidRPr="009151AA">
      <w:rPr>
        <w:rFonts w:cs="Times New Roman"/>
      </w:rPr>
      <w:ptab w:relativeTo="margin" w:alignment="center" w:leader="none"/>
    </w:r>
    <w:r w:rsidR="003460DC" w:rsidRPr="009151AA">
      <w:rPr>
        <w:rFonts w:cs="Times New Roman"/>
      </w:rPr>
      <w:ptab w:relativeTo="margin" w:alignment="right" w:leader="none"/>
    </w:r>
    <w:r w:rsidR="003460DC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8222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8222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22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222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1045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95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146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96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2542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1B6F"/>
    <w:rsid w:val="0003164E"/>
    <w:rsid w:val="00034304"/>
    <w:rsid w:val="00035434"/>
    <w:rsid w:val="00052A14"/>
    <w:rsid w:val="00077D53"/>
    <w:rsid w:val="000A28ED"/>
    <w:rsid w:val="00105FD9"/>
    <w:rsid w:val="00117666"/>
    <w:rsid w:val="001320EA"/>
    <w:rsid w:val="001549D3"/>
    <w:rsid w:val="00160065"/>
    <w:rsid w:val="00177D84"/>
    <w:rsid w:val="001D7C1C"/>
    <w:rsid w:val="002257D5"/>
    <w:rsid w:val="00267D18"/>
    <w:rsid w:val="00273D63"/>
    <w:rsid w:val="00274347"/>
    <w:rsid w:val="0028378F"/>
    <w:rsid w:val="002868E2"/>
    <w:rsid w:val="002869C3"/>
    <w:rsid w:val="002936E4"/>
    <w:rsid w:val="002A2248"/>
    <w:rsid w:val="002B4A57"/>
    <w:rsid w:val="002C74CA"/>
    <w:rsid w:val="003123F4"/>
    <w:rsid w:val="00332169"/>
    <w:rsid w:val="003460DC"/>
    <w:rsid w:val="003544FB"/>
    <w:rsid w:val="003D2F2D"/>
    <w:rsid w:val="003F0520"/>
    <w:rsid w:val="00401590"/>
    <w:rsid w:val="00447801"/>
    <w:rsid w:val="00452E9C"/>
    <w:rsid w:val="004735C8"/>
    <w:rsid w:val="004947A6"/>
    <w:rsid w:val="004961FF"/>
    <w:rsid w:val="00517A89"/>
    <w:rsid w:val="005250F2"/>
    <w:rsid w:val="005849E0"/>
    <w:rsid w:val="00593EEA"/>
    <w:rsid w:val="005A107B"/>
    <w:rsid w:val="005A5EEE"/>
    <w:rsid w:val="00601B0F"/>
    <w:rsid w:val="006375C7"/>
    <w:rsid w:val="00654E8F"/>
    <w:rsid w:val="00660D05"/>
    <w:rsid w:val="006672AB"/>
    <w:rsid w:val="00671805"/>
    <w:rsid w:val="006820B1"/>
    <w:rsid w:val="006B7D14"/>
    <w:rsid w:val="00701727"/>
    <w:rsid w:val="0070566C"/>
    <w:rsid w:val="00714C50"/>
    <w:rsid w:val="00715AC0"/>
    <w:rsid w:val="00725A7D"/>
    <w:rsid w:val="007316CE"/>
    <w:rsid w:val="007501BE"/>
    <w:rsid w:val="00790BB3"/>
    <w:rsid w:val="007B5720"/>
    <w:rsid w:val="007C206C"/>
    <w:rsid w:val="007D40DC"/>
    <w:rsid w:val="007F0432"/>
    <w:rsid w:val="00817DD6"/>
    <w:rsid w:val="0083759F"/>
    <w:rsid w:val="00885156"/>
    <w:rsid w:val="009151AA"/>
    <w:rsid w:val="00924E3E"/>
    <w:rsid w:val="0093429D"/>
    <w:rsid w:val="00943573"/>
    <w:rsid w:val="0096280E"/>
    <w:rsid w:val="00964134"/>
    <w:rsid w:val="00970F7D"/>
    <w:rsid w:val="00994A3D"/>
    <w:rsid w:val="009C2B12"/>
    <w:rsid w:val="009E3B21"/>
    <w:rsid w:val="00A174D9"/>
    <w:rsid w:val="00A84C24"/>
    <w:rsid w:val="00A91ABC"/>
    <w:rsid w:val="00AA4D24"/>
    <w:rsid w:val="00AB6715"/>
    <w:rsid w:val="00B1671E"/>
    <w:rsid w:val="00B25EB8"/>
    <w:rsid w:val="00B37F4D"/>
    <w:rsid w:val="00B65D3B"/>
    <w:rsid w:val="00B854D4"/>
    <w:rsid w:val="00C14DFB"/>
    <w:rsid w:val="00C52A7B"/>
    <w:rsid w:val="00C56BAF"/>
    <w:rsid w:val="00C679AA"/>
    <w:rsid w:val="00C75972"/>
    <w:rsid w:val="00C951FA"/>
    <w:rsid w:val="00CD066B"/>
    <w:rsid w:val="00CE4FEE"/>
    <w:rsid w:val="00D060CF"/>
    <w:rsid w:val="00D13278"/>
    <w:rsid w:val="00D8174F"/>
    <w:rsid w:val="00DB59C3"/>
    <w:rsid w:val="00DC259A"/>
    <w:rsid w:val="00DC66F8"/>
    <w:rsid w:val="00DE23E8"/>
    <w:rsid w:val="00E426AC"/>
    <w:rsid w:val="00E52377"/>
    <w:rsid w:val="00E5238A"/>
    <w:rsid w:val="00E537AD"/>
    <w:rsid w:val="00E64E17"/>
    <w:rsid w:val="00E866C9"/>
    <w:rsid w:val="00EA3D3C"/>
    <w:rsid w:val="00EC090A"/>
    <w:rsid w:val="00ED20B5"/>
    <w:rsid w:val="00F46900"/>
    <w:rsid w:val="00F539CE"/>
    <w:rsid w:val="00F61D89"/>
    <w:rsid w:val="00F72AE3"/>
    <w:rsid w:val="00F92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C61441-206F-40AC-9B2E-281D06EB1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2</cp:revision>
  <cp:lastPrinted>2013-10-03T12:51:00Z</cp:lastPrinted>
  <dcterms:created xsi:type="dcterms:W3CDTF">2021-07-21T04:45:00Z</dcterms:created>
  <dcterms:modified xsi:type="dcterms:W3CDTF">2021-07-21T04:45:00Z</dcterms:modified>
</cp:coreProperties>
</file>